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7E049C" w14:textId="77777777" w:rsidR="00926850" w:rsidRPr="005A2A61" w:rsidRDefault="00926850" w:rsidP="00926850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A2A61">
        <w:rPr>
          <w:rFonts w:ascii="Times New Roman" w:hAnsi="Times New Roman" w:cs="Times New Roman"/>
          <w:b/>
          <w:bCs/>
          <w:sz w:val="24"/>
          <w:szCs w:val="24"/>
        </w:rPr>
        <w:t xml:space="preserve">S1 Table </w:t>
      </w:r>
      <w:r w:rsidRPr="005A2A61">
        <w:rPr>
          <w:rFonts w:ascii="Times New Roman" w:hAnsi="Times New Roman" w:cs="Times New Roman"/>
          <w:sz w:val="24"/>
          <w:szCs w:val="24"/>
          <w:lang w:val="en-US"/>
        </w:rPr>
        <w:t xml:space="preserve">Research cruises carried out in different regions </w:t>
      </w:r>
      <w:r w:rsidRPr="005A2A61">
        <w:rPr>
          <w:rFonts w:ascii="Times New Roman" w:hAnsi="Times New Roman" w:cs="Times New Roman"/>
          <w:sz w:val="24"/>
          <w:szCs w:val="24"/>
        </w:rPr>
        <w:t xml:space="preserve">along the continental shelf of the </w:t>
      </w:r>
      <w:r w:rsidRPr="005A2A61">
        <w:rPr>
          <w:rFonts w:ascii="Times New Roman" w:hAnsi="Times New Roman" w:cs="Times New Roman"/>
          <w:bCs/>
          <w:sz w:val="24"/>
          <w:szCs w:val="24"/>
        </w:rPr>
        <w:t>Southern</w:t>
      </w:r>
      <w:r w:rsidRPr="005A2A61">
        <w:rPr>
          <w:rFonts w:ascii="Times New Roman" w:hAnsi="Times New Roman" w:cs="Times New Roman"/>
          <w:sz w:val="24"/>
          <w:szCs w:val="24"/>
        </w:rPr>
        <w:t xml:space="preserve"> Gulf of Mexico (SGoM).</w:t>
      </w:r>
    </w:p>
    <w:tbl>
      <w:tblPr>
        <w:tblStyle w:val="TableGrid"/>
        <w:tblW w:w="9068" w:type="dxa"/>
        <w:tblLayout w:type="fixed"/>
        <w:tblLook w:val="04A0" w:firstRow="1" w:lastRow="0" w:firstColumn="1" w:lastColumn="0" w:noHBand="0" w:noVBand="1"/>
      </w:tblPr>
      <w:tblGrid>
        <w:gridCol w:w="1433"/>
        <w:gridCol w:w="1256"/>
        <w:gridCol w:w="1560"/>
        <w:gridCol w:w="1134"/>
        <w:gridCol w:w="992"/>
        <w:gridCol w:w="992"/>
        <w:gridCol w:w="1701"/>
      </w:tblGrid>
      <w:tr w:rsidR="00926850" w:rsidRPr="005A2A61" w14:paraId="7E7E0BBB" w14:textId="77777777" w:rsidTr="00D05C2A">
        <w:tc>
          <w:tcPr>
            <w:tcW w:w="1433" w:type="dxa"/>
            <w:vAlign w:val="center"/>
          </w:tcPr>
          <w:p w14:paraId="0E83A9CB" w14:textId="77777777" w:rsidR="00926850" w:rsidRPr="005A2A61" w:rsidRDefault="00926850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usier</w:t>
            </w:r>
          </w:p>
        </w:tc>
        <w:tc>
          <w:tcPr>
            <w:tcW w:w="1256" w:type="dxa"/>
            <w:vAlign w:val="center"/>
          </w:tcPr>
          <w:p w14:paraId="6C159168" w14:textId="77777777" w:rsidR="00926850" w:rsidRPr="005A2A61" w:rsidRDefault="00926850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gion</w:t>
            </w:r>
          </w:p>
        </w:tc>
        <w:tc>
          <w:tcPr>
            <w:tcW w:w="1560" w:type="dxa"/>
            <w:vAlign w:val="center"/>
          </w:tcPr>
          <w:p w14:paraId="1278399F" w14:textId="77777777" w:rsidR="00926850" w:rsidRPr="005A2A61" w:rsidRDefault="00926850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e</w:t>
            </w:r>
          </w:p>
        </w:tc>
        <w:tc>
          <w:tcPr>
            <w:tcW w:w="1134" w:type="dxa"/>
            <w:vAlign w:val="center"/>
          </w:tcPr>
          <w:p w14:paraId="29473F89" w14:textId="77777777" w:rsidR="00926850" w:rsidRPr="005A2A61" w:rsidRDefault="00926850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ing stations</w:t>
            </w:r>
          </w:p>
        </w:tc>
        <w:tc>
          <w:tcPr>
            <w:tcW w:w="992" w:type="dxa"/>
            <w:vAlign w:val="center"/>
          </w:tcPr>
          <w:p w14:paraId="2D5D3C25" w14:textId="77777777" w:rsidR="00926850" w:rsidRPr="005A2A61" w:rsidRDefault="00926850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pths (m)</w:t>
            </w:r>
          </w:p>
        </w:tc>
        <w:tc>
          <w:tcPr>
            <w:tcW w:w="992" w:type="dxa"/>
            <w:vAlign w:val="center"/>
          </w:tcPr>
          <w:p w14:paraId="6CD914F5" w14:textId="77777777" w:rsidR="00926850" w:rsidRPr="005A2A61" w:rsidRDefault="00926850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fish sampled</w:t>
            </w:r>
          </w:p>
        </w:tc>
        <w:tc>
          <w:tcPr>
            <w:tcW w:w="1701" w:type="dxa"/>
            <w:vAlign w:val="center"/>
          </w:tcPr>
          <w:p w14:paraId="5F05D9B6" w14:textId="77777777" w:rsidR="00926850" w:rsidRPr="005A2A61" w:rsidRDefault="00926850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ing method</w:t>
            </w:r>
          </w:p>
        </w:tc>
      </w:tr>
      <w:tr w:rsidR="00926850" w:rsidRPr="005A2A61" w14:paraId="3908E9CA" w14:textId="77777777" w:rsidTr="00D05C2A">
        <w:tc>
          <w:tcPr>
            <w:tcW w:w="1433" w:type="dxa"/>
            <w:vAlign w:val="center"/>
          </w:tcPr>
          <w:p w14:paraId="4495055C" w14:textId="77777777" w:rsidR="00926850" w:rsidRPr="005A2A61" w:rsidRDefault="00926850" w:rsidP="00D05C2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Gomex 1</w:t>
            </w:r>
          </w:p>
        </w:tc>
        <w:tc>
          <w:tcPr>
            <w:tcW w:w="1256" w:type="dxa"/>
            <w:vMerge w:val="restart"/>
            <w:vAlign w:val="center"/>
          </w:tcPr>
          <w:p w14:paraId="23FB8127" w14:textId="77777777" w:rsidR="00926850" w:rsidRPr="005A2A61" w:rsidRDefault="00926850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Yucatan Shelf</w:t>
            </w:r>
          </w:p>
        </w:tc>
        <w:tc>
          <w:tcPr>
            <w:tcW w:w="1560" w:type="dxa"/>
            <w:vAlign w:val="center"/>
          </w:tcPr>
          <w:p w14:paraId="029669C6" w14:textId="77777777" w:rsidR="00926850" w:rsidRPr="005A2A61" w:rsidRDefault="00926850" w:rsidP="00D05C2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September 2010</w:t>
            </w:r>
          </w:p>
        </w:tc>
        <w:tc>
          <w:tcPr>
            <w:tcW w:w="1134" w:type="dxa"/>
            <w:vAlign w:val="center"/>
          </w:tcPr>
          <w:p w14:paraId="5F6471AC" w14:textId="77777777" w:rsidR="00926850" w:rsidRPr="005A2A61" w:rsidRDefault="00926850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  <w:vAlign w:val="center"/>
          </w:tcPr>
          <w:p w14:paraId="2B69BBCA" w14:textId="77777777" w:rsidR="00926850" w:rsidRPr="005A2A61" w:rsidRDefault="00926850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10-130</w:t>
            </w:r>
          </w:p>
        </w:tc>
        <w:tc>
          <w:tcPr>
            <w:tcW w:w="992" w:type="dxa"/>
            <w:vAlign w:val="center"/>
          </w:tcPr>
          <w:p w14:paraId="1255F8DF" w14:textId="77777777" w:rsidR="00926850" w:rsidRPr="005A2A61" w:rsidRDefault="00926850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701" w:type="dxa"/>
            <w:vMerge w:val="restart"/>
            <w:vAlign w:val="center"/>
          </w:tcPr>
          <w:p w14:paraId="0739373E" w14:textId="77777777" w:rsidR="00926850" w:rsidRPr="005A2A61" w:rsidRDefault="00926850" w:rsidP="00D05C2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Shrimp trawls nets of 20 m long, with trawls of 50–60 min at 2.0–2.3 knots around each station</w:t>
            </w:r>
          </w:p>
        </w:tc>
      </w:tr>
      <w:tr w:rsidR="00926850" w:rsidRPr="005A2A61" w14:paraId="1E1D2478" w14:textId="77777777" w:rsidTr="00D05C2A">
        <w:tc>
          <w:tcPr>
            <w:tcW w:w="1433" w:type="dxa"/>
            <w:vAlign w:val="center"/>
          </w:tcPr>
          <w:p w14:paraId="25FDC0ED" w14:textId="77777777" w:rsidR="00926850" w:rsidRPr="005A2A61" w:rsidRDefault="00926850" w:rsidP="00D05C2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Gomex 2</w:t>
            </w:r>
          </w:p>
        </w:tc>
        <w:tc>
          <w:tcPr>
            <w:tcW w:w="1256" w:type="dxa"/>
            <w:vMerge/>
            <w:vAlign w:val="center"/>
          </w:tcPr>
          <w:p w14:paraId="12DF1613" w14:textId="77777777" w:rsidR="00926850" w:rsidRPr="005A2A61" w:rsidRDefault="00926850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135E7F71" w14:textId="77777777" w:rsidR="00926850" w:rsidRPr="005A2A61" w:rsidRDefault="00926850" w:rsidP="00D05C2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ptember 2011</w:t>
            </w:r>
          </w:p>
        </w:tc>
        <w:tc>
          <w:tcPr>
            <w:tcW w:w="1134" w:type="dxa"/>
            <w:vAlign w:val="center"/>
          </w:tcPr>
          <w:p w14:paraId="2B4BCFCB" w14:textId="77777777" w:rsidR="00926850" w:rsidRPr="005A2A61" w:rsidRDefault="00926850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92" w:type="dxa"/>
            <w:vAlign w:val="center"/>
          </w:tcPr>
          <w:p w14:paraId="166F6C00" w14:textId="77777777" w:rsidR="00926850" w:rsidRPr="005A2A61" w:rsidRDefault="00926850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15-200</w:t>
            </w:r>
          </w:p>
        </w:tc>
        <w:tc>
          <w:tcPr>
            <w:tcW w:w="992" w:type="dxa"/>
            <w:vAlign w:val="center"/>
          </w:tcPr>
          <w:p w14:paraId="4B8EF9E4" w14:textId="77777777" w:rsidR="00926850" w:rsidRPr="005A2A61" w:rsidRDefault="00926850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701" w:type="dxa"/>
            <w:vMerge/>
            <w:vAlign w:val="center"/>
          </w:tcPr>
          <w:p w14:paraId="47157B04" w14:textId="77777777" w:rsidR="00926850" w:rsidRPr="005A2A61" w:rsidRDefault="00926850" w:rsidP="00D05C2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6850" w:rsidRPr="005A2A61" w14:paraId="36E5A5BB" w14:textId="77777777" w:rsidTr="00D05C2A">
        <w:tc>
          <w:tcPr>
            <w:tcW w:w="1433" w:type="dxa"/>
            <w:vAlign w:val="center"/>
          </w:tcPr>
          <w:p w14:paraId="5F0CC52A" w14:textId="77777777" w:rsidR="00926850" w:rsidRPr="005A2A61" w:rsidRDefault="00926850" w:rsidP="00D05C2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Gomex 3</w:t>
            </w:r>
          </w:p>
        </w:tc>
        <w:tc>
          <w:tcPr>
            <w:tcW w:w="1256" w:type="dxa"/>
            <w:vMerge/>
            <w:vAlign w:val="center"/>
          </w:tcPr>
          <w:p w14:paraId="07F4D798" w14:textId="77777777" w:rsidR="00926850" w:rsidRPr="005A2A61" w:rsidRDefault="00926850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56FF94F2" w14:textId="77777777" w:rsidR="00926850" w:rsidRPr="005A2A61" w:rsidRDefault="00926850" w:rsidP="00D05C2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vember 2012</w:t>
            </w:r>
          </w:p>
        </w:tc>
        <w:tc>
          <w:tcPr>
            <w:tcW w:w="1134" w:type="dxa"/>
            <w:vAlign w:val="center"/>
          </w:tcPr>
          <w:p w14:paraId="2601E0A2" w14:textId="77777777" w:rsidR="00926850" w:rsidRPr="005A2A61" w:rsidRDefault="00926850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92" w:type="dxa"/>
            <w:vMerge w:val="restart"/>
            <w:vAlign w:val="center"/>
          </w:tcPr>
          <w:p w14:paraId="31135CBA" w14:textId="77777777" w:rsidR="00926850" w:rsidRPr="005A2A61" w:rsidRDefault="00926850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40-200</w:t>
            </w:r>
          </w:p>
        </w:tc>
        <w:tc>
          <w:tcPr>
            <w:tcW w:w="992" w:type="dxa"/>
            <w:vAlign w:val="center"/>
          </w:tcPr>
          <w:p w14:paraId="4ED9160C" w14:textId="77777777" w:rsidR="00926850" w:rsidRPr="005A2A61" w:rsidRDefault="00926850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701" w:type="dxa"/>
            <w:vMerge/>
            <w:vAlign w:val="center"/>
          </w:tcPr>
          <w:p w14:paraId="792FB953" w14:textId="77777777" w:rsidR="00926850" w:rsidRPr="005A2A61" w:rsidRDefault="00926850" w:rsidP="00D05C2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6850" w:rsidRPr="005A2A61" w14:paraId="337007B8" w14:textId="77777777" w:rsidTr="00D05C2A">
        <w:tc>
          <w:tcPr>
            <w:tcW w:w="1433" w:type="dxa"/>
            <w:vAlign w:val="center"/>
          </w:tcPr>
          <w:p w14:paraId="2313C516" w14:textId="77777777" w:rsidR="00926850" w:rsidRPr="005A2A61" w:rsidRDefault="00926850" w:rsidP="00D05C2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Gomex 4</w:t>
            </w:r>
          </w:p>
        </w:tc>
        <w:tc>
          <w:tcPr>
            <w:tcW w:w="1256" w:type="dxa"/>
            <w:vMerge/>
            <w:vAlign w:val="center"/>
          </w:tcPr>
          <w:p w14:paraId="487CA1C7" w14:textId="77777777" w:rsidR="00926850" w:rsidRPr="005A2A61" w:rsidRDefault="00926850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70571F64" w14:textId="77777777" w:rsidR="00926850" w:rsidRPr="005A2A61" w:rsidRDefault="00926850" w:rsidP="00D05C2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ril 2016</w:t>
            </w:r>
          </w:p>
        </w:tc>
        <w:tc>
          <w:tcPr>
            <w:tcW w:w="1134" w:type="dxa"/>
            <w:vAlign w:val="center"/>
          </w:tcPr>
          <w:p w14:paraId="595C1FD6" w14:textId="77777777" w:rsidR="00926850" w:rsidRPr="005A2A61" w:rsidRDefault="00926850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92" w:type="dxa"/>
            <w:vMerge/>
            <w:vAlign w:val="center"/>
          </w:tcPr>
          <w:p w14:paraId="3E3E2CC9" w14:textId="77777777" w:rsidR="00926850" w:rsidRPr="005A2A61" w:rsidRDefault="00926850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248DEE7" w14:textId="77777777" w:rsidR="00926850" w:rsidRPr="005A2A61" w:rsidRDefault="00926850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1701" w:type="dxa"/>
            <w:vMerge/>
            <w:vAlign w:val="center"/>
          </w:tcPr>
          <w:p w14:paraId="709C337C" w14:textId="77777777" w:rsidR="00926850" w:rsidRPr="005A2A61" w:rsidRDefault="00926850" w:rsidP="00D05C2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6850" w:rsidRPr="005A2A61" w14:paraId="294440FF" w14:textId="77777777" w:rsidTr="00D05C2A">
        <w:tc>
          <w:tcPr>
            <w:tcW w:w="1433" w:type="dxa"/>
            <w:vAlign w:val="center"/>
          </w:tcPr>
          <w:p w14:paraId="6BE4F86E" w14:textId="77777777" w:rsidR="00926850" w:rsidRPr="005A2A61" w:rsidRDefault="00926850" w:rsidP="00D05C2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Gomex 5</w:t>
            </w:r>
          </w:p>
        </w:tc>
        <w:tc>
          <w:tcPr>
            <w:tcW w:w="1256" w:type="dxa"/>
            <w:vMerge/>
            <w:vAlign w:val="center"/>
          </w:tcPr>
          <w:p w14:paraId="4A1B84F4" w14:textId="77777777" w:rsidR="00926850" w:rsidRPr="005A2A61" w:rsidRDefault="00926850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1CC85B2F" w14:textId="77777777" w:rsidR="00926850" w:rsidRPr="005A2A61" w:rsidRDefault="00926850" w:rsidP="00D05C2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ctober 2017</w:t>
            </w:r>
          </w:p>
        </w:tc>
        <w:tc>
          <w:tcPr>
            <w:tcW w:w="1134" w:type="dxa"/>
            <w:vAlign w:val="center"/>
          </w:tcPr>
          <w:p w14:paraId="4D5EEC0C" w14:textId="77777777" w:rsidR="00926850" w:rsidRPr="005A2A61" w:rsidRDefault="00926850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92" w:type="dxa"/>
            <w:vMerge/>
            <w:vAlign w:val="center"/>
          </w:tcPr>
          <w:p w14:paraId="4D925742" w14:textId="77777777" w:rsidR="00926850" w:rsidRPr="005A2A61" w:rsidRDefault="00926850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022A6316" w14:textId="77777777" w:rsidR="00926850" w:rsidRPr="005A2A61" w:rsidRDefault="00926850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701" w:type="dxa"/>
            <w:vMerge/>
            <w:vAlign w:val="center"/>
          </w:tcPr>
          <w:p w14:paraId="2F27E9E2" w14:textId="77777777" w:rsidR="00926850" w:rsidRPr="005A2A61" w:rsidRDefault="00926850" w:rsidP="00D05C2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6850" w:rsidRPr="005A2A61" w14:paraId="13AF1CCC" w14:textId="77777777" w:rsidTr="00D05C2A">
        <w:tc>
          <w:tcPr>
            <w:tcW w:w="1433" w:type="dxa"/>
            <w:vAlign w:val="center"/>
          </w:tcPr>
          <w:p w14:paraId="3A7E4277" w14:textId="77777777" w:rsidR="00926850" w:rsidRPr="005A2A61" w:rsidRDefault="00926850" w:rsidP="00D05C2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Gomex 6</w:t>
            </w:r>
          </w:p>
        </w:tc>
        <w:tc>
          <w:tcPr>
            <w:tcW w:w="1256" w:type="dxa"/>
            <w:vMerge/>
            <w:vAlign w:val="center"/>
          </w:tcPr>
          <w:p w14:paraId="18C8A22E" w14:textId="77777777" w:rsidR="00926850" w:rsidRPr="005A2A61" w:rsidRDefault="00926850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6402751B" w14:textId="77777777" w:rsidR="00926850" w:rsidRPr="005A2A61" w:rsidRDefault="00926850" w:rsidP="00D05C2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gust 2018</w:t>
            </w:r>
          </w:p>
        </w:tc>
        <w:tc>
          <w:tcPr>
            <w:tcW w:w="1134" w:type="dxa"/>
            <w:vAlign w:val="center"/>
          </w:tcPr>
          <w:p w14:paraId="4D538811" w14:textId="77777777" w:rsidR="00926850" w:rsidRPr="005A2A61" w:rsidRDefault="00926850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92" w:type="dxa"/>
            <w:vMerge/>
            <w:vAlign w:val="center"/>
          </w:tcPr>
          <w:p w14:paraId="1897C64D" w14:textId="77777777" w:rsidR="00926850" w:rsidRPr="005A2A61" w:rsidRDefault="00926850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119F2E73" w14:textId="77777777" w:rsidR="00926850" w:rsidRPr="005A2A61" w:rsidRDefault="00926850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1701" w:type="dxa"/>
            <w:vMerge/>
            <w:vAlign w:val="center"/>
          </w:tcPr>
          <w:p w14:paraId="22C5A747" w14:textId="77777777" w:rsidR="00926850" w:rsidRPr="005A2A61" w:rsidRDefault="00926850" w:rsidP="00D05C2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6850" w:rsidRPr="005A2A61" w14:paraId="4E782E40" w14:textId="77777777" w:rsidTr="00D05C2A">
        <w:tc>
          <w:tcPr>
            <w:tcW w:w="1433" w:type="dxa"/>
            <w:vAlign w:val="center"/>
          </w:tcPr>
          <w:p w14:paraId="3FF074F5" w14:textId="77777777" w:rsidR="00926850" w:rsidRPr="005A2A61" w:rsidRDefault="00926850" w:rsidP="00D05C2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CO20015</w:t>
            </w:r>
          </w:p>
        </w:tc>
        <w:tc>
          <w:tcPr>
            <w:tcW w:w="1256" w:type="dxa"/>
            <w:vMerge w:val="restart"/>
            <w:vAlign w:val="center"/>
          </w:tcPr>
          <w:p w14:paraId="06C3B359" w14:textId="77777777" w:rsidR="00926850" w:rsidRPr="005A2A61" w:rsidRDefault="00926850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Tabasco-Campeche</w:t>
            </w:r>
          </w:p>
        </w:tc>
        <w:tc>
          <w:tcPr>
            <w:tcW w:w="1560" w:type="dxa"/>
            <w:vAlign w:val="center"/>
          </w:tcPr>
          <w:p w14:paraId="1CC416BB" w14:textId="77777777" w:rsidR="00926850" w:rsidRPr="005A2A61" w:rsidRDefault="00926850" w:rsidP="00D05C2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October 2015</w:t>
            </w:r>
          </w:p>
        </w:tc>
        <w:tc>
          <w:tcPr>
            <w:tcW w:w="1134" w:type="dxa"/>
            <w:vAlign w:val="center"/>
          </w:tcPr>
          <w:p w14:paraId="29A8BCA8" w14:textId="77777777" w:rsidR="00926850" w:rsidRPr="005A2A61" w:rsidRDefault="00926850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92" w:type="dxa"/>
            <w:vAlign w:val="center"/>
          </w:tcPr>
          <w:p w14:paraId="495A3FC3" w14:textId="77777777" w:rsidR="00926850" w:rsidRPr="005A2A61" w:rsidRDefault="00926850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10-175</w:t>
            </w:r>
          </w:p>
        </w:tc>
        <w:tc>
          <w:tcPr>
            <w:tcW w:w="992" w:type="dxa"/>
            <w:vAlign w:val="center"/>
          </w:tcPr>
          <w:p w14:paraId="264D07AA" w14:textId="77777777" w:rsidR="00926850" w:rsidRPr="005A2A61" w:rsidRDefault="00926850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1701" w:type="dxa"/>
            <w:vMerge/>
            <w:vAlign w:val="center"/>
          </w:tcPr>
          <w:p w14:paraId="742BC6D7" w14:textId="77777777" w:rsidR="00926850" w:rsidRPr="005A2A61" w:rsidRDefault="00926850" w:rsidP="00D05C2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6850" w:rsidRPr="005A2A61" w14:paraId="728C2EF8" w14:textId="77777777" w:rsidTr="00D05C2A">
        <w:tc>
          <w:tcPr>
            <w:tcW w:w="1433" w:type="dxa"/>
            <w:vAlign w:val="center"/>
          </w:tcPr>
          <w:p w14:paraId="739328BC" w14:textId="77777777" w:rsidR="00926850" w:rsidRPr="005A2A61" w:rsidRDefault="00926850" w:rsidP="00D05C2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 xml:space="preserve">KAB121-M1 </w:t>
            </w:r>
          </w:p>
        </w:tc>
        <w:tc>
          <w:tcPr>
            <w:tcW w:w="1256" w:type="dxa"/>
            <w:vMerge/>
            <w:vAlign w:val="center"/>
          </w:tcPr>
          <w:p w14:paraId="6F8EAC2E" w14:textId="77777777" w:rsidR="00926850" w:rsidRPr="005A2A61" w:rsidRDefault="00926850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4F705287" w14:textId="77777777" w:rsidR="00926850" w:rsidRPr="005A2A61" w:rsidRDefault="00926850" w:rsidP="00D05C2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March 2008</w:t>
            </w:r>
          </w:p>
        </w:tc>
        <w:tc>
          <w:tcPr>
            <w:tcW w:w="1134" w:type="dxa"/>
            <w:vAlign w:val="center"/>
          </w:tcPr>
          <w:p w14:paraId="231ADB96" w14:textId="77777777" w:rsidR="00926850" w:rsidRPr="005A2A61" w:rsidRDefault="00926850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92" w:type="dxa"/>
            <w:vAlign w:val="center"/>
          </w:tcPr>
          <w:p w14:paraId="5866DB76" w14:textId="77777777" w:rsidR="00926850" w:rsidRPr="005A2A61" w:rsidRDefault="00926850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12-35</w:t>
            </w:r>
          </w:p>
        </w:tc>
        <w:tc>
          <w:tcPr>
            <w:tcW w:w="992" w:type="dxa"/>
            <w:vAlign w:val="center"/>
          </w:tcPr>
          <w:p w14:paraId="7CFE3320" w14:textId="77777777" w:rsidR="00926850" w:rsidRPr="005A2A61" w:rsidRDefault="00926850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</w:p>
        </w:tc>
        <w:tc>
          <w:tcPr>
            <w:tcW w:w="1701" w:type="dxa"/>
            <w:vMerge/>
            <w:vAlign w:val="center"/>
          </w:tcPr>
          <w:p w14:paraId="3EFC5D18" w14:textId="77777777" w:rsidR="00926850" w:rsidRPr="005A2A61" w:rsidRDefault="00926850" w:rsidP="00D05C2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6850" w:rsidRPr="005A2A61" w14:paraId="496693C8" w14:textId="77777777" w:rsidTr="00D05C2A">
        <w:tc>
          <w:tcPr>
            <w:tcW w:w="1433" w:type="dxa"/>
            <w:vAlign w:val="center"/>
          </w:tcPr>
          <w:p w14:paraId="06F2C45A" w14:textId="77777777" w:rsidR="00926850" w:rsidRPr="005A2A61" w:rsidRDefault="00926850" w:rsidP="00D05C2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KAB121-M2</w:t>
            </w:r>
          </w:p>
        </w:tc>
        <w:tc>
          <w:tcPr>
            <w:tcW w:w="1256" w:type="dxa"/>
            <w:vMerge/>
            <w:vAlign w:val="center"/>
          </w:tcPr>
          <w:p w14:paraId="2A6365AC" w14:textId="77777777" w:rsidR="00926850" w:rsidRPr="005A2A61" w:rsidRDefault="00926850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42403B12" w14:textId="77777777" w:rsidR="00926850" w:rsidRPr="005A2A61" w:rsidRDefault="00926850" w:rsidP="00D05C2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July 2008</w:t>
            </w:r>
          </w:p>
        </w:tc>
        <w:tc>
          <w:tcPr>
            <w:tcW w:w="1134" w:type="dxa"/>
            <w:vAlign w:val="center"/>
          </w:tcPr>
          <w:p w14:paraId="3526F53C" w14:textId="77777777" w:rsidR="00926850" w:rsidRPr="005A2A61" w:rsidRDefault="00926850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92" w:type="dxa"/>
            <w:vAlign w:val="center"/>
          </w:tcPr>
          <w:p w14:paraId="329AD484" w14:textId="77777777" w:rsidR="00926850" w:rsidRPr="005A2A61" w:rsidRDefault="00926850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6-35</w:t>
            </w:r>
          </w:p>
        </w:tc>
        <w:tc>
          <w:tcPr>
            <w:tcW w:w="992" w:type="dxa"/>
            <w:vAlign w:val="center"/>
          </w:tcPr>
          <w:p w14:paraId="78D79DFF" w14:textId="77777777" w:rsidR="00926850" w:rsidRPr="005A2A61" w:rsidRDefault="00926850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312</w:t>
            </w:r>
          </w:p>
        </w:tc>
        <w:tc>
          <w:tcPr>
            <w:tcW w:w="1701" w:type="dxa"/>
            <w:vMerge/>
            <w:vAlign w:val="center"/>
          </w:tcPr>
          <w:p w14:paraId="02D53BDF" w14:textId="77777777" w:rsidR="00926850" w:rsidRPr="005A2A61" w:rsidRDefault="00926850" w:rsidP="00D05C2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6850" w:rsidRPr="005A2A61" w14:paraId="1156AEE2" w14:textId="77777777" w:rsidTr="00D05C2A">
        <w:tc>
          <w:tcPr>
            <w:tcW w:w="1433" w:type="dxa"/>
            <w:vAlign w:val="center"/>
          </w:tcPr>
          <w:p w14:paraId="7F403B38" w14:textId="77777777" w:rsidR="00926850" w:rsidRPr="005A2A61" w:rsidRDefault="00926850" w:rsidP="00D05C2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LBA-AC02</w:t>
            </w:r>
          </w:p>
        </w:tc>
        <w:tc>
          <w:tcPr>
            <w:tcW w:w="1256" w:type="dxa"/>
            <w:vMerge w:val="restart"/>
            <w:vAlign w:val="center"/>
          </w:tcPr>
          <w:p w14:paraId="5E2CC2D6" w14:textId="77777777" w:rsidR="00926850" w:rsidRPr="005A2A61" w:rsidRDefault="00926850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Veracruz- Tabasco</w:t>
            </w:r>
          </w:p>
        </w:tc>
        <w:tc>
          <w:tcPr>
            <w:tcW w:w="1560" w:type="dxa"/>
            <w:vAlign w:val="center"/>
          </w:tcPr>
          <w:p w14:paraId="763B705E" w14:textId="77777777" w:rsidR="00926850" w:rsidRPr="005A2A61" w:rsidRDefault="00926850" w:rsidP="00D05C2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March 2018</w:t>
            </w:r>
          </w:p>
        </w:tc>
        <w:tc>
          <w:tcPr>
            <w:tcW w:w="1134" w:type="dxa"/>
            <w:vAlign w:val="center"/>
          </w:tcPr>
          <w:p w14:paraId="6152C42D" w14:textId="77777777" w:rsidR="00926850" w:rsidRPr="005A2A61" w:rsidRDefault="00926850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2" w:type="dxa"/>
            <w:vAlign w:val="center"/>
          </w:tcPr>
          <w:p w14:paraId="3F3CE045" w14:textId="77777777" w:rsidR="00926850" w:rsidRPr="005A2A61" w:rsidRDefault="00926850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100-300</w:t>
            </w:r>
          </w:p>
        </w:tc>
        <w:tc>
          <w:tcPr>
            <w:tcW w:w="992" w:type="dxa"/>
            <w:vAlign w:val="center"/>
          </w:tcPr>
          <w:p w14:paraId="1D747C74" w14:textId="77777777" w:rsidR="00926850" w:rsidRPr="005A2A61" w:rsidRDefault="00926850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701" w:type="dxa"/>
            <w:vMerge w:val="restart"/>
            <w:vAlign w:val="center"/>
          </w:tcPr>
          <w:p w14:paraId="18D72943" w14:textId="77777777" w:rsidR="00926850" w:rsidRPr="005A2A61" w:rsidRDefault="00926850" w:rsidP="00D05C2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Shrimp trawls nets of 18 m long, with trawls of 10 min at 25 knots around each station</w:t>
            </w:r>
          </w:p>
        </w:tc>
      </w:tr>
      <w:tr w:rsidR="00926850" w:rsidRPr="005A2A61" w14:paraId="2AFD0751" w14:textId="77777777" w:rsidTr="00D05C2A">
        <w:tc>
          <w:tcPr>
            <w:tcW w:w="1433" w:type="dxa"/>
            <w:vAlign w:val="center"/>
          </w:tcPr>
          <w:p w14:paraId="457FC8C7" w14:textId="77777777" w:rsidR="00926850" w:rsidRPr="005A2A61" w:rsidRDefault="00926850" w:rsidP="00D05C2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LBA-AC08</w:t>
            </w:r>
          </w:p>
        </w:tc>
        <w:tc>
          <w:tcPr>
            <w:tcW w:w="1256" w:type="dxa"/>
            <w:vMerge/>
            <w:vAlign w:val="center"/>
          </w:tcPr>
          <w:p w14:paraId="5246485E" w14:textId="77777777" w:rsidR="00926850" w:rsidRPr="005A2A61" w:rsidRDefault="00926850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6D532253" w14:textId="77777777" w:rsidR="00926850" w:rsidRPr="005A2A61" w:rsidRDefault="00926850" w:rsidP="00D05C2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March 2018</w:t>
            </w:r>
          </w:p>
        </w:tc>
        <w:tc>
          <w:tcPr>
            <w:tcW w:w="1134" w:type="dxa"/>
            <w:vAlign w:val="center"/>
          </w:tcPr>
          <w:p w14:paraId="2958C4BD" w14:textId="77777777" w:rsidR="00926850" w:rsidRPr="005A2A61" w:rsidRDefault="00926850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vAlign w:val="center"/>
          </w:tcPr>
          <w:p w14:paraId="4D80406E" w14:textId="77777777" w:rsidR="00926850" w:rsidRPr="005A2A61" w:rsidRDefault="00926850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150-400</w:t>
            </w:r>
          </w:p>
        </w:tc>
        <w:tc>
          <w:tcPr>
            <w:tcW w:w="992" w:type="dxa"/>
            <w:vAlign w:val="center"/>
          </w:tcPr>
          <w:p w14:paraId="4C349786" w14:textId="77777777" w:rsidR="00926850" w:rsidRPr="005A2A61" w:rsidRDefault="00926850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701" w:type="dxa"/>
            <w:vMerge/>
            <w:vAlign w:val="center"/>
          </w:tcPr>
          <w:p w14:paraId="18A5C82C" w14:textId="77777777" w:rsidR="00926850" w:rsidRPr="005A2A61" w:rsidRDefault="00926850" w:rsidP="00D05C2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6850" w:rsidRPr="005A2A61" w14:paraId="115C296F" w14:textId="77777777" w:rsidTr="00D05C2A">
        <w:tc>
          <w:tcPr>
            <w:tcW w:w="1433" w:type="dxa"/>
            <w:vAlign w:val="center"/>
          </w:tcPr>
          <w:p w14:paraId="480E8544" w14:textId="77777777" w:rsidR="00926850" w:rsidRPr="005A2A61" w:rsidRDefault="00926850" w:rsidP="00D05C2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LBA-AC18</w:t>
            </w:r>
          </w:p>
        </w:tc>
        <w:tc>
          <w:tcPr>
            <w:tcW w:w="1256" w:type="dxa"/>
            <w:vMerge/>
            <w:vAlign w:val="center"/>
          </w:tcPr>
          <w:p w14:paraId="701B6F8C" w14:textId="77777777" w:rsidR="00926850" w:rsidRPr="005A2A61" w:rsidRDefault="00926850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679332A3" w14:textId="77777777" w:rsidR="00926850" w:rsidRPr="005A2A61" w:rsidRDefault="00926850" w:rsidP="00D05C2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November 2018</w:t>
            </w:r>
          </w:p>
        </w:tc>
        <w:tc>
          <w:tcPr>
            <w:tcW w:w="1134" w:type="dxa"/>
            <w:vAlign w:val="center"/>
          </w:tcPr>
          <w:p w14:paraId="150A7CE5" w14:textId="77777777" w:rsidR="00926850" w:rsidRPr="005A2A61" w:rsidRDefault="00926850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vAlign w:val="center"/>
          </w:tcPr>
          <w:p w14:paraId="4E662353" w14:textId="77777777" w:rsidR="00926850" w:rsidRPr="005A2A61" w:rsidRDefault="00926850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4-12</w:t>
            </w:r>
          </w:p>
        </w:tc>
        <w:tc>
          <w:tcPr>
            <w:tcW w:w="992" w:type="dxa"/>
            <w:vAlign w:val="center"/>
          </w:tcPr>
          <w:p w14:paraId="3F660197" w14:textId="77777777" w:rsidR="00926850" w:rsidRPr="005A2A61" w:rsidRDefault="00926850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701" w:type="dxa"/>
            <w:vMerge/>
            <w:vAlign w:val="center"/>
          </w:tcPr>
          <w:p w14:paraId="4757E0E9" w14:textId="77777777" w:rsidR="00926850" w:rsidRPr="005A2A61" w:rsidRDefault="00926850" w:rsidP="00D05C2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6850" w:rsidRPr="005A2A61" w14:paraId="1647B15A" w14:textId="77777777" w:rsidTr="00D05C2A">
        <w:tc>
          <w:tcPr>
            <w:tcW w:w="1433" w:type="dxa"/>
            <w:vAlign w:val="center"/>
          </w:tcPr>
          <w:p w14:paraId="17AE3230" w14:textId="77777777" w:rsidR="00926850" w:rsidRPr="005A2A61" w:rsidRDefault="00926850" w:rsidP="00D05C2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LBA-AC32</w:t>
            </w:r>
          </w:p>
        </w:tc>
        <w:tc>
          <w:tcPr>
            <w:tcW w:w="1256" w:type="dxa"/>
            <w:vMerge/>
            <w:vAlign w:val="center"/>
          </w:tcPr>
          <w:p w14:paraId="10C80B05" w14:textId="77777777" w:rsidR="00926850" w:rsidRPr="005A2A61" w:rsidRDefault="00926850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655B7F67" w14:textId="77777777" w:rsidR="00926850" w:rsidRPr="005A2A61" w:rsidRDefault="00926850" w:rsidP="00D05C2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November 2018</w:t>
            </w:r>
          </w:p>
        </w:tc>
        <w:tc>
          <w:tcPr>
            <w:tcW w:w="1134" w:type="dxa"/>
            <w:vAlign w:val="center"/>
          </w:tcPr>
          <w:p w14:paraId="0233824A" w14:textId="77777777" w:rsidR="00926850" w:rsidRPr="005A2A61" w:rsidRDefault="00926850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92" w:type="dxa"/>
            <w:vAlign w:val="center"/>
          </w:tcPr>
          <w:p w14:paraId="0D1A0BA1" w14:textId="77777777" w:rsidR="00926850" w:rsidRPr="005A2A61" w:rsidRDefault="00926850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125-230</w:t>
            </w:r>
          </w:p>
        </w:tc>
        <w:tc>
          <w:tcPr>
            <w:tcW w:w="992" w:type="dxa"/>
            <w:vAlign w:val="center"/>
          </w:tcPr>
          <w:p w14:paraId="3B3CE28D" w14:textId="77777777" w:rsidR="00926850" w:rsidRPr="005A2A61" w:rsidRDefault="00926850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701" w:type="dxa"/>
            <w:vMerge/>
            <w:vAlign w:val="center"/>
          </w:tcPr>
          <w:p w14:paraId="29CC1B7F" w14:textId="77777777" w:rsidR="00926850" w:rsidRPr="005A2A61" w:rsidRDefault="00926850" w:rsidP="00D05C2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6850" w:rsidRPr="005A2A61" w14:paraId="352E7EA4" w14:textId="77777777" w:rsidTr="00D05C2A">
        <w:tc>
          <w:tcPr>
            <w:tcW w:w="1433" w:type="dxa"/>
            <w:vAlign w:val="center"/>
          </w:tcPr>
          <w:p w14:paraId="576B97D8" w14:textId="77777777" w:rsidR="00926850" w:rsidRPr="005A2A61" w:rsidRDefault="00926850" w:rsidP="00D05C2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LBA-050913</w:t>
            </w:r>
          </w:p>
        </w:tc>
        <w:tc>
          <w:tcPr>
            <w:tcW w:w="1256" w:type="dxa"/>
            <w:vMerge/>
            <w:vAlign w:val="center"/>
          </w:tcPr>
          <w:p w14:paraId="55AD249D" w14:textId="77777777" w:rsidR="00926850" w:rsidRPr="005A2A61" w:rsidRDefault="00926850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6E62917F" w14:textId="77777777" w:rsidR="00926850" w:rsidRPr="005A2A61" w:rsidRDefault="00926850" w:rsidP="00D05C2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December 2018</w:t>
            </w:r>
          </w:p>
        </w:tc>
        <w:tc>
          <w:tcPr>
            <w:tcW w:w="1134" w:type="dxa"/>
            <w:vAlign w:val="center"/>
          </w:tcPr>
          <w:p w14:paraId="567495A5" w14:textId="77777777" w:rsidR="00926850" w:rsidRPr="005A2A61" w:rsidRDefault="00926850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  <w:vAlign w:val="center"/>
          </w:tcPr>
          <w:p w14:paraId="519DB2FB" w14:textId="77777777" w:rsidR="00926850" w:rsidRPr="005A2A61" w:rsidRDefault="00926850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70-90</w:t>
            </w:r>
          </w:p>
        </w:tc>
        <w:tc>
          <w:tcPr>
            <w:tcW w:w="992" w:type="dxa"/>
            <w:vAlign w:val="center"/>
          </w:tcPr>
          <w:p w14:paraId="29E8316F" w14:textId="77777777" w:rsidR="00926850" w:rsidRPr="005A2A61" w:rsidRDefault="00926850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701" w:type="dxa"/>
            <w:vMerge/>
            <w:vAlign w:val="center"/>
          </w:tcPr>
          <w:p w14:paraId="4BBD3887" w14:textId="77777777" w:rsidR="00926850" w:rsidRPr="005A2A61" w:rsidRDefault="00926850" w:rsidP="00D05C2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6850" w:rsidRPr="005A2A61" w14:paraId="52AEACA4" w14:textId="77777777" w:rsidTr="00D05C2A">
        <w:tc>
          <w:tcPr>
            <w:tcW w:w="1433" w:type="dxa"/>
            <w:vAlign w:val="center"/>
          </w:tcPr>
          <w:p w14:paraId="53BD2D1F" w14:textId="77777777" w:rsidR="00926850" w:rsidRPr="005A2A61" w:rsidRDefault="00926850" w:rsidP="00D05C2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Perdido 1</w:t>
            </w:r>
          </w:p>
        </w:tc>
        <w:tc>
          <w:tcPr>
            <w:tcW w:w="1256" w:type="dxa"/>
            <w:vMerge w:val="restart"/>
            <w:vAlign w:val="center"/>
          </w:tcPr>
          <w:p w14:paraId="1B78EC69" w14:textId="77777777" w:rsidR="00926850" w:rsidRPr="005A2A61" w:rsidRDefault="00926850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Tamaulipas (Perdido)</w:t>
            </w:r>
          </w:p>
        </w:tc>
        <w:tc>
          <w:tcPr>
            <w:tcW w:w="1560" w:type="dxa"/>
            <w:vAlign w:val="center"/>
          </w:tcPr>
          <w:p w14:paraId="09122C13" w14:textId="77777777" w:rsidR="00926850" w:rsidRPr="005A2A61" w:rsidRDefault="00926850" w:rsidP="00D05C2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May 2016</w:t>
            </w:r>
          </w:p>
        </w:tc>
        <w:tc>
          <w:tcPr>
            <w:tcW w:w="1134" w:type="dxa"/>
            <w:vAlign w:val="center"/>
          </w:tcPr>
          <w:p w14:paraId="193183A9" w14:textId="77777777" w:rsidR="00926850" w:rsidRPr="005A2A61" w:rsidRDefault="00926850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  <w:vAlign w:val="center"/>
          </w:tcPr>
          <w:p w14:paraId="1B94AB0F" w14:textId="77777777" w:rsidR="00926850" w:rsidRPr="005A2A61" w:rsidRDefault="00926850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50-100</w:t>
            </w:r>
          </w:p>
        </w:tc>
        <w:tc>
          <w:tcPr>
            <w:tcW w:w="992" w:type="dxa"/>
            <w:vAlign w:val="center"/>
          </w:tcPr>
          <w:p w14:paraId="31732EEC" w14:textId="77777777" w:rsidR="00926850" w:rsidRPr="005A2A61" w:rsidRDefault="00926850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701" w:type="dxa"/>
            <w:vMerge w:val="restart"/>
            <w:vAlign w:val="center"/>
          </w:tcPr>
          <w:p w14:paraId="2ADBF0B9" w14:textId="77777777" w:rsidR="00926850" w:rsidRPr="005A2A61" w:rsidRDefault="00926850" w:rsidP="00D05C2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Trawls with benthic sled on the seabed at a nautical speed mile.</w:t>
            </w:r>
          </w:p>
        </w:tc>
      </w:tr>
      <w:tr w:rsidR="00926850" w:rsidRPr="005A2A61" w14:paraId="3131296C" w14:textId="77777777" w:rsidTr="00D05C2A">
        <w:tc>
          <w:tcPr>
            <w:tcW w:w="1433" w:type="dxa"/>
            <w:vAlign w:val="center"/>
          </w:tcPr>
          <w:p w14:paraId="1221FBB4" w14:textId="77777777" w:rsidR="00926850" w:rsidRPr="005A2A61" w:rsidRDefault="00926850" w:rsidP="00D05C2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Perdido 2</w:t>
            </w:r>
          </w:p>
        </w:tc>
        <w:tc>
          <w:tcPr>
            <w:tcW w:w="1256" w:type="dxa"/>
            <w:vMerge/>
            <w:vAlign w:val="center"/>
          </w:tcPr>
          <w:p w14:paraId="3CC1DFFD" w14:textId="77777777" w:rsidR="00926850" w:rsidRPr="005A2A61" w:rsidRDefault="00926850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74BABE34" w14:textId="77777777" w:rsidR="00926850" w:rsidRPr="005A2A61" w:rsidRDefault="00926850" w:rsidP="00D05C2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Octoberr 2016</w:t>
            </w:r>
          </w:p>
        </w:tc>
        <w:tc>
          <w:tcPr>
            <w:tcW w:w="1134" w:type="dxa"/>
            <w:vAlign w:val="center"/>
          </w:tcPr>
          <w:p w14:paraId="3B1FD42A" w14:textId="77777777" w:rsidR="00926850" w:rsidRPr="005A2A61" w:rsidRDefault="00926850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  <w:vAlign w:val="center"/>
          </w:tcPr>
          <w:p w14:paraId="4F1B3216" w14:textId="77777777" w:rsidR="00926850" w:rsidRPr="005A2A61" w:rsidRDefault="00926850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50-200</w:t>
            </w:r>
          </w:p>
        </w:tc>
        <w:tc>
          <w:tcPr>
            <w:tcW w:w="992" w:type="dxa"/>
            <w:vAlign w:val="center"/>
          </w:tcPr>
          <w:p w14:paraId="615D663C" w14:textId="77777777" w:rsidR="00926850" w:rsidRPr="005A2A61" w:rsidRDefault="00926850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701" w:type="dxa"/>
            <w:vMerge/>
            <w:vAlign w:val="center"/>
          </w:tcPr>
          <w:p w14:paraId="5727E962" w14:textId="77777777" w:rsidR="00926850" w:rsidRPr="005A2A61" w:rsidRDefault="00926850" w:rsidP="00D05C2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6850" w:rsidRPr="005A2A61" w14:paraId="3F6796ED" w14:textId="77777777" w:rsidTr="00D05C2A">
        <w:tc>
          <w:tcPr>
            <w:tcW w:w="1433" w:type="dxa"/>
            <w:vAlign w:val="center"/>
          </w:tcPr>
          <w:p w14:paraId="460EDF63" w14:textId="77777777" w:rsidR="00926850" w:rsidRPr="005A2A61" w:rsidRDefault="00926850" w:rsidP="00D05C2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Perdido 3</w:t>
            </w:r>
          </w:p>
        </w:tc>
        <w:tc>
          <w:tcPr>
            <w:tcW w:w="1256" w:type="dxa"/>
            <w:vMerge/>
            <w:vAlign w:val="center"/>
          </w:tcPr>
          <w:p w14:paraId="439CB9EC" w14:textId="77777777" w:rsidR="00926850" w:rsidRPr="005A2A61" w:rsidRDefault="00926850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6E956E38" w14:textId="77777777" w:rsidR="00926850" w:rsidRPr="005A2A61" w:rsidRDefault="00926850" w:rsidP="00D05C2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June 2017</w:t>
            </w:r>
          </w:p>
        </w:tc>
        <w:tc>
          <w:tcPr>
            <w:tcW w:w="1134" w:type="dxa"/>
            <w:vAlign w:val="center"/>
          </w:tcPr>
          <w:p w14:paraId="75B2523A" w14:textId="77777777" w:rsidR="00926850" w:rsidRPr="005A2A61" w:rsidRDefault="00926850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2" w:type="dxa"/>
            <w:vAlign w:val="center"/>
          </w:tcPr>
          <w:p w14:paraId="55096CE3" w14:textId="77777777" w:rsidR="00926850" w:rsidRPr="005A2A61" w:rsidRDefault="00926850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50-500</w:t>
            </w:r>
          </w:p>
        </w:tc>
        <w:tc>
          <w:tcPr>
            <w:tcW w:w="992" w:type="dxa"/>
            <w:vAlign w:val="center"/>
          </w:tcPr>
          <w:p w14:paraId="65A31701" w14:textId="77777777" w:rsidR="00926850" w:rsidRPr="005A2A61" w:rsidRDefault="00926850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701" w:type="dxa"/>
            <w:vMerge/>
            <w:vAlign w:val="center"/>
          </w:tcPr>
          <w:p w14:paraId="3CB679B3" w14:textId="77777777" w:rsidR="00926850" w:rsidRPr="005A2A61" w:rsidRDefault="00926850" w:rsidP="00D05C2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6850" w:rsidRPr="005A2A61" w14:paraId="054A22C4" w14:textId="77777777" w:rsidTr="00D05C2A">
        <w:tc>
          <w:tcPr>
            <w:tcW w:w="1433" w:type="dxa"/>
            <w:vAlign w:val="center"/>
          </w:tcPr>
          <w:p w14:paraId="0415E635" w14:textId="77777777" w:rsidR="00926850" w:rsidRPr="005A2A61" w:rsidRDefault="00926850" w:rsidP="00D05C2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Perdido 4</w:t>
            </w:r>
          </w:p>
        </w:tc>
        <w:tc>
          <w:tcPr>
            <w:tcW w:w="1256" w:type="dxa"/>
            <w:vMerge/>
            <w:vAlign w:val="center"/>
          </w:tcPr>
          <w:p w14:paraId="572D2624" w14:textId="77777777" w:rsidR="00926850" w:rsidRPr="005A2A61" w:rsidRDefault="00926850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7A1D1754" w14:textId="77777777" w:rsidR="00926850" w:rsidRPr="005A2A61" w:rsidRDefault="00926850" w:rsidP="00D05C2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October 2017</w:t>
            </w:r>
          </w:p>
        </w:tc>
        <w:tc>
          <w:tcPr>
            <w:tcW w:w="1134" w:type="dxa"/>
            <w:vAlign w:val="center"/>
          </w:tcPr>
          <w:p w14:paraId="4914F311" w14:textId="77777777" w:rsidR="00926850" w:rsidRPr="005A2A61" w:rsidRDefault="00926850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  <w:vAlign w:val="center"/>
          </w:tcPr>
          <w:p w14:paraId="43BDAF43" w14:textId="77777777" w:rsidR="00926850" w:rsidRPr="005A2A61" w:rsidRDefault="00926850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50-100</w:t>
            </w:r>
          </w:p>
        </w:tc>
        <w:tc>
          <w:tcPr>
            <w:tcW w:w="992" w:type="dxa"/>
            <w:vAlign w:val="center"/>
          </w:tcPr>
          <w:p w14:paraId="5EF9803E" w14:textId="77777777" w:rsidR="00926850" w:rsidRPr="005A2A61" w:rsidRDefault="00926850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701" w:type="dxa"/>
            <w:vMerge/>
            <w:vAlign w:val="center"/>
          </w:tcPr>
          <w:p w14:paraId="24B9C1BD" w14:textId="77777777" w:rsidR="00926850" w:rsidRPr="005A2A61" w:rsidRDefault="00926850" w:rsidP="00D05C2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69625AA" w14:textId="17E84A7B" w:rsidR="00926850" w:rsidRPr="00926850" w:rsidRDefault="00926850" w:rsidP="00926850"/>
    <w:sectPr w:rsidR="00926850" w:rsidRPr="009268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6850"/>
    <w:rsid w:val="00926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C3C5AE"/>
  <w15:chartTrackingRefBased/>
  <w15:docId w15:val="{0054EFC0-7E19-4E37-9AA8-4DB036E4CE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6850"/>
    <w:rPr>
      <w:noProof/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yhemcb">
    <w:name w:val="yhemcb"/>
    <w:basedOn w:val="DefaultParagraphFont"/>
    <w:rsid w:val="00926850"/>
  </w:style>
  <w:style w:type="table" w:styleId="TableGrid">
    <w:name w:val="Table Grid"/>
    <w:basedOn w:val="TableNormal"/>
    <w:uiPriority w:val="39"/>
    <w:rsid w:val="00926850"/>
    <w:pPr>
      <w:spacing w:after="0" w:line="240" w:lineRule="auto"/>
    </w:pPr>
    <w:rPr>
      <w:kern w:val="0"/>
      <w:lang w:val="es-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74</Words>
  <Characters>99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1</cp:revision>
  <dcterms:created xsi:type="dcterms:W3CDTF">2024-08-27T11:14:00Z</dcterms:created>
  <dcterms:modified xsi:type="dcterms:W3CDTF">2024-08-27T11:38:00Z</dcterms:modified>
</cp:coreProperties>
</file>